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53D72">
      <w:pPr>
        <w:spacing w:line="440" w:lineRule="exac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8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24"/>
          <w:szCs w:val="28"/>
        </w:rPr>
        <w:t>. Search strings used in the study</w:t>
      </w:r>
    </w:p>
    <w:p w14:paraId="752D4CD7">
      <w:pPr>
        <w:spacing w:line="440" w:lineRule="exac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Web of Science</w:t>
      </w:r>
    </w:p>
    <w:p w14:paraId="45E27C44">
      <w:pPr>
        <w:spacing w:line="440" w:lineRule="exac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S=(Professionalism OR “Professional identity formation” OR “Professional attitude*” OR “Professional behavior*” OR “Professional performance*” OR “Professional misconduct*” OR “Unprofessional behavior*” OR “Professionalism lapse*” OR (Professional competenc*)) AND TS=(“Medical student*”) AND TS=(Scale* OR measure* OR inventor* OR questionnaire* OR tool* OR instrument* OR assess* OR evaluat* OR indicator* OR index* OR survey OR “self-report” OR test*)</w:t>
      </w:r>
    </w:p>
    <w:p w14:paraId="66988BA9">
      <w:pPr>
        <w:spacing w:line="440" w:lineRule="exac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477F31C1">
      <w:pPr>
        <w:spacing w:line="440" w:lineRule="exac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PubMed</w:t>
      </w:r>
    </w:p>
    <w:p w14:paraId="0AD780A5">
      <w:pPr>
        <w:spacing w:line="440" w:lineRule="exac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(“Professionalism”[Mesh] OR “Professionalism”[tiab] OR “Professional identity formation”[tiab] OR “Professional attitude*”[tiab] OR “Professional behavior*”[tiab] OR “Professional performance*”[tiab] OR “Professional misconduct*”[tiab] OR “Unprofessional behavior*”[tiab] OR “Professionalism lapse*”[tiab] OR (Professional competenc*)[tiab])) AND (“student, medical ”[Mesh] OR “Medical student*”[tiab]) AND (“Scale*”[tiab] OR “measure*”[tiab] OR “inventor*”[tiab] OR “questionnaire*”[tiab] OR “tool*”[tiab] OR “instrument*”[tiab] OR “assess*”[tiab] OR “evaluat*”[tiab] OR “indicator*”[tiab] OR “index*”[tiab] OR “survey”[tiab] OR “self-report”[tiab] OR “test*”[tiab])</w:t>
      </w:r>
    </w:p>
    <w:p w14:paraId="5BC85841">
      <w:pPr>
        <w:spacing w:line="440" w:lineRule="exac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</w:p>
    <w:p w14:paraId="093D8385">
      <w:pPr>
        <w:spacing w:line="440" w:lineRule="exac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CNKI</w:t>
      </w:r>
    </w:p>
    <w:p w14:paraId="59270F9C">
      <w:pPr>
        <w:spacing w:line="440" w:lineRule="exac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U= (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ism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 competenc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 ethic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 identity formation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 identit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 attitud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professional behavior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+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competenc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) *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edical student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</w:p>
    <w:p w14:paraId="64A4868B">
      <w:pPr>
        <w:spacing w:line="440" w:lineRule="exac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ote: The search string used in this study within the CNKI database was in Chinese language.</w:t>
      </w:r>
      <w:bookmarkStart w:id="0" w:name="_GoBack"/>
      <w:bookmarkEnd w:id="0"/>
    </w:p>
    <w:p w14:paraId="662CE8AA">
      <w:pPr>
        <w:rPr>
          <w:rFonts w:ascii="Times New Roman" w:hAnsi="Times New Roman" w:eastAsia="宋体" w:cs="Times New Roman"/>
          <w:sz w:val="24"/>
          <w:szCs w:val="28"/>
        </w:rPr>
      </w:pPr>
    </w:p>
    <w:p w14:paraId="54D10A43">
      <w:pPr>
        <w:rPr>
          <w:rFonts w:ascii="Times New Roman" w:hAnsi="Times New Roman" w:eastAsia="宋体" w:cs="Times New Roman"/>
          <w:sz w:val="24"/>
          <w:szCs w:val="28"/>
        </w:rPr>
      </w:pPr>
    </w:p>
    <w:p w14:paraId="0D2052E1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Q5NmY1YWNlMmIxYzhmMmRiNmIwMWE0YmQ1N2M0N2MifQ=="/>
  </w:docVars>
  <w:rsids>
    <w:rsidRoot w:val="00D37194"/>
    <w:rsid w:val="00156289"/>
    <w:rsid w:val="005A70E3"/>
    <w:rsid w:val="00D37194"/>
    <w:rsid w:val="00EF1154"/>
    <w:rsid w:val="04EA42EE"/>
    <w:rsid w:val="0AE0030A"/>
    <w:rsid w:val="4B3E301D"/>
    <w:rsid w:val="4D545656"/>
    <w:rsid w:val="70BD6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9"/>
    <w:semiHidden/>
    <w:unhideWhenUsed/>
    <w:uiPriority w:val="99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left"/>
    </w:pPr>
    <w:rPr>
      <w:rFonts w:hint="default" w:ascii="Times New Roman" w:hAnsi="Times New Roman" w:eastAsia="等线" w:cs="Times New Roman"/>
      <w:kern w:val="2"/>
      <w:sz w:val="24"/>
      <w:szCs w:val="24"/>
      <w:lang w:val="en-US" w:eastAsia="zh-CN" w:bidi="ar"/>
    </w:r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纯文本 字符"/>
    <w:basedOn w:val="6"/>
    <w:link w:val="2"/>
    <w:uiPriority w:val="0"/>
    <w:rPr>
      <w:rFonts w:hint="eastAsia" w:ascii="等线" w:hAnsi="等线" w:eastAsia="等线" w:cs="等线"/>
      <w:kern w:val="2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6</Words>
  <Characters>1350</Characters>
  <Lines>9</Lines>
  <Paragraphs>2</Paragraphs>
  <TotalTime>12</TotalTime>
  <ScaleCrop>false</ScaleCrop>
  <LinksUpToDate>false</LinksUpToDate>
  <CharactersWithSpaces>150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5:57:00Z</dcterms:created>
  <dc:creator>chunyu xin</dc:creator>
  <cp:lastModifiedBy>CY_Xin</cp:lastModifiedBy>
  <dcterms:modified xsi:type="dcterms:W3CDTF">2024-06-14T01:39:4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11ED4E4C4C014CF68F68E6BAF59B4987_12</vt:lpwstr>
  </property>
</Properties>
</file>